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850" w:rsidRPr="00676FDC" w:rsidRDefault="00913850" w:rsidP="0091385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>S1 Fig.</w:t>
      </w:r>
      <w:r w:rsidRPr="00676FDC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r w:rsidRPr="00504F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>Effect of the Time (a) and Group (b) on the distribution of the Tracheal Mucus score (0=none, 1=little, 2=moderate, 3=marked, 4= large, 5=extreme).</w:t>
      </w:r>
      <w:r w:rsidRPr="00676FDC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</w:p>
    <w:p w:rsidR="00913850" w:rsidRPr="00676FDC" w:rsidRDefault="00913850" w:rsidP="00913850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EC3BF1" wp14:editId="5FC4870F">
                <wp:simplePos x="0" y="0"/>
                <wp:positionH relativeFrom="column">
                  <wp:posOffset>37465</wp:posOffset>
                </wp:positionH>
                <wp:positionV relativeFrom="paragraph">
                  <wp:posOffset>40640</wp:posOffset>
                </wp:positionV>
                <wp:extent cx="293370" cy="259715"/>
                <wp:effectExtent l="0" t="0" r="11430" b="26035"/>
                <wp:wrapNone/>
                <wp:docPr id="34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3850" w:rsidRPr="003F5E50" w:rsidRDefault="00913850" w:rsidP="00913850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6EC3BF1" id="_x0000_t202" coordsize="21600,21600" o:spt="202" path="m,l,21600r21600,l21600,xe">
                <v:stroke joinstyle="miter"/>
                <v:path gradientshapeok="t" o:connecttype="rect"/>
              </v:shapetype>
              <v:shape id="Text Box 64" o:spid="_x0000_s1026" type="#_x0000_t202" style="position:absolute;left:0;text-align:left;margin-left:2.95pt;margin-top:3.2pt;width:23.1pt;height:20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">
                <v:textbox>
                  <w:txbxContent>
                    <w:p w:rsidR="00913850" w:rsidRPr="003F5E50" w:rsidRDefault="00913850" w:rsidP="00913850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76FDC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en-GB" w:eastAsia="en-GB"/>
        </w:rPr>
        <w:drawing>
          <wp:inline distT="0" distB="0" distL="0" distR="0" wp14:anchorId="117E23B1" wp14:editId="2F2BFD97">
            <wp:extent cx="4572000" cy="2743200"/>
            <wp:effectExtent l="19050" t="0" r="19050" b="0"/>
            <wp:docPr id="12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13850" w:rsidRPr="00676FDC" w:rsidRDefault="00913850" w:rsidP="00913850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AC5DDA" wp14:editId="00993F6D">
                <wp:simplePos x="0" y="0"/>
                <wp:positionH relativeFrom="column">
                  <wp:posOffset>85090</wp:posOffset>
                </wp:positionH>
                <wp:positionV relativeFrom="paragraph">
                  <wp:posOffset>69215</wp:posOffset>
                </wp:positionV>
                <wp:extent cx="286385" cy="231140"/>
                <wp:effectExtent l="0" t="0" r="18415" b="16510"/>
                <wp:wrapNone/>
                <wp:docPr id="33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385" cy="231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13850" w:rsidRPr="003F5E50" w:rsidRDefault="00913850" w:rsidP="00913850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AC5DDA" id="Text Box 65" o:spid="_x0000_s1027" type="#_x0000_t202" style="position:absolute;left:0;text-align:left;margin-left:6.7pt;margin-top:5.45pt;width:22.55pt;height:18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">
                <v:textbox>
                  <w:txbxContent>
                    <w:p w:rsidR="00913850" w:rsidRPr="003F5E50" w:rsidRDefault="00913850" w:rsidP="00913850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22FA2A" wp14:editId="62E3CE43">
                <wp:simplePos x="0" y="0"/>
                <wp:positionH relativeFrom="column">
                  <wp:posOffset>2959735</wp:posOffset>
                </wp:positionH>
                <wp:positionV relativeFrom="paragraph">
                  <wp:posOffset>300355</wp:posOffset>
                </wp:positionV>
                <wp:extent cx="758825" cy="300355"/>
                <wp:effectExtent l="0" t="0" r="0" b="4445"/>
                <wp:wrapNone/>
                <wp:docPr id="37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8825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13850" w:rsidRDefault="00913850" w:rsidP="00913850">
                            <w:proofErr w:type="gramStart"/>
                            <w: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2FA2A" id="Text Box 20" o:spid="_x0000_s1028" type="#_x0000_t202" style="position:absolute;left:0;text-align:left;margin-left:233.05pt;margin-top:23.65pt;width:59.75pt;height:23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" filled="f" stroked="f">
                <v:textbox>
                  <w:txbxContent>
                    <w:p w:rsidR="00913850" w:rsidRDefault="00913850" w:rsidP="00913850">
                      <w:proofErr w:type="gramStart"/>
                      <w: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6CBDBD" wp14:editId="5EB7D247">
                <wp:simplePos x="0" y="0"/>
                <wp:positionH relativeFrom="column">
                  <wp:posOffset>1226185</wp:posOffset>
                </wp:positionH>
                <wp:positionV relativeFrom="paragraph">
                  <wp:posOffset>300355</wp:posOffset>
                </wp:positionV>
                <wp:extent cx="396875" cy="233680"/>
                <wp:effectExtent l="0" t="0" r="0" b="0"/>
                <wp:wrapNone/>
                <wp:docPr id="32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875" cy="233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13850" w:rsidRDefault="00913850" w:rsidP="00913850"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CBDBD" id="Text Box 19" o:spid="_x0000_s1029" type="#_x0000_t202" style="position:absolute;left:0;text-align:left;margin-left:96.55pt;margin-top:23.65pt;width:31.25pt;height:1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" filled="f" stroked="f">
                <v:textbox>
                  <w:txbxContent>
                    <w:p w:rsidR="00913850" w:rsidRDefault="00913850" w:rsidP="00913850"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C61EDE">
        <w:rPr>
          <w:noProof/>
          <w:lang w:val="en-AU" w:eastAsia="en-AU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4D0AC6BB" wp14:editId="3176E514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13850" w:rsidRPr="00676FDC" w:rsidRDefault="00913850" w:rsidP="0091385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676FDC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Columns with different superscripts are significantly different: A, B P&lt;0.01; a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r w:rsidRPr="00676FDC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b P&lt;0.05.</w:t>
      </w:r>
    </w:p>
    <w:p w:rsidR="00913850" w:rsidRPr="00504FB9" w:rsidRDefault="00913850" w:rsidP="009138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B3920" w:rsidRDefault="000B3920">
      <w:bookmarkStart w:id="0" w:name="_GoBack"/>
      <w:bookmarkEnd w:id="0"/>
    </w:p>
    <w:sectPr w:rsidR="000B3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B34"/>
    <w:rsid w:val="000B3920"/>
    <w:rsid w:val="00493B34"/>
    <w:rsid w:val="0091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D8A809-CC73-4969-9CA4-5DFF4052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850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X\Desktop\documenti%20dottorato%20a%20Sydney\Gary\pilot%20study\def\Statistica\ROLR%20output%20march%2010%20calcoli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documenti%20dottorato%20a%20Sydney\Gary\pilot%20study\def\Statistica\scoping%20score\ROLR%20output%20march%2010%20calcol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en-AU"/>
            </a:pPr>
            <a:r>
              <a:rPr lang="it-IT"/>
              <a:t>Tracheal mucus</a:t>
            </a:r>
            <a:r>
              <a:rPr lang="it-IT" baseline="0"/>
              <a:t> </a:t>
            </a:r>
            <a:endParaRPr lang="it-IT"/>
          </a:p>
        </c:rich>
      </c:tx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Tracheal mucus'!$F$30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cat>
            <c:strRef>
              <c:f>'Tracheal mucus'!$E$31:$E$34</c:f>
              <c:strCache>
                <c:ptCount val="4"/>
                <c:pt idx="0">
                  <c:v>preloading</c:v>
                </c:pt>
                <c:pt idx="1">
                  <c:v>unloading</c:v>
                </c:pt>
                <c:pt idx="2">
                  <c:v>1 day after</c:v>
                </c:pt>
                <c:pt idx="3">
                  <c:v>5 days after</c:v>
                </c:pt>
              </c:strCache>
            </c:strRef>
          </c:cat>
          <c:val>
            <c:numRef>
              <c:f>'Tracheal mucus'!$F$31:$F$34</c:f>
              <c:numCache>
                <c:formatCode>General</c:formatCode>
                <c:ptCount val="4"/>
                <c:pt idx="0">
                  <c:v>0.44707401186710038</c:v>
                </c:pt>
                <c:pt idx="1">
                  <c:v>6.9364812987170133E-3</c:v>
                </c:pt>
                <c:pt idx="2">
                  <c:v>8.7615786116049726E-2</c:v>
                </c:pt>
                <c:pt idx="3">
                  <c:v>0.120193399839654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FA-49DC-8443-34D7A12338E3}"/>
            </c:ext>
          </c:extLst>
        </c:ser>
        <c:ser>
          <c:idx val="1"/>
          <c:order val="1"/>
          <c:tx>
            <c:strRef>
              <c:f>'Tracheal mucus'!$G$30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cat>
            <c:strRef>
              <c:f>'Tracheal mucus'!$E$31:$E$34</c:f>
              <c:strCache>
                <c:ptCount val="4"/>
                <c:pt idx="0">
                  <c:v>preloading</c:v>
                </c:pt>
                <c:pt idx="1">
                  <c:v>unloading</c:v>
                </c:pt>
                <c:pt idx="2">
                  <c:v>1 day after</c:v>
                </c:pt>
                <c:pt idx="3">
                  <c:v>5 days after</c:v>
                </c:pt>
              </c:strCache>
            </c:strRef>
          </c:cat>
          <c:val>
            <c:numRef>
              <c:f>'Tracheal mucus'!$G$31:$G$34</c:f>
              <c:numCache>
                <c:formatCode>General</c:formatCode>
                <c:ptCount val="4"/>
                <c:pt idx="0">
                  <c:v>0.39371359994366839</c:v>
                </c:pt>
                <c:pt idx="1">
                  <c:v>3.6693513707801682E-2</c:v>
                </c:pt>
                <c:pt idx="2">
                  <c:v>0.29782919438716876</c:v>
                </c:pt>
                <c:pt idx="3">
                  <c:v>0.351337425600223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EFA-49DC-8443-34D7A12338E3}"/>
            </c:ext>
          </c:extLst>
        </c:ser>
        <c:ser>
          <c:idx val="2"/>
          <c:order val="2"/>
          <c:tx>
            <c:strRef>
              <c:f>'Tracheal mucus'!$H$30</c:f>
              <c:strCache>
                <c:ptCount val="1"/>
                <c:pt idx="0">
                  <c:v>2</c:v>
                </c:pt>
              </c:strCache>
            </c:strRef>
          </c:tx>
          <c:invertIfNegative val="0"/>
          <c:cat>
            <c:strRef>
              <c:f>'Tracheal mucus'!$E$31:$E$34</c:f>
              <c:strCache>
                <c:ptCount val="4"/>
                <c:pt idx="0">
                  <c:v>preloading</c:v>
                </c:pt>
                <c:pt idx="1">
                  <c:v>unloading</c:v>
                </c:pt>
                <c:pt idx="2">
                  <c:v>1 day after</c:v>
                </c:pt>
                <c:pt idx="3">
                  <c:v>5 days after</c:v>
                </c:pt>
              </c:strCache>
            </c:strRef>
          </c:cat>
          <c:val>
            <c:numRef>
              <c:f>'Tracheal mucus'!$H$31:$H$34</c:f>
              <c:numCache>
                <c:formatCode>General</c:formatCode>
                <c:ptCount val="4"/>
                <c:pt idx="0">
                  <c:v>0.14238538227765371</c:v>
                </c:pt>
                <c:pt idx="1">
                  <c:v>0.29180600686102637</c:v>
                </c:pt>
                <c:pt idx="2">
                  <c:v>0.48859923108927888</c:v>
                </c:pt>
                <c:pt idx="3">
                  <c:v>0.436489571889335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EFA-49DC-8443-34D7A12338E3}"/>
            </c:ext>
          </c:extLst>
        </c:ser>
        <c:ser>
          <c:idx val="3"/>
          <c:order val="3"/>
          <c:tx>
            <c:strRef>
              <c:f>'Tracheal mucus'!$I$30</c:f>
              <c:strCache>
                <c:ptCount val="1"/>
                <c:pt idx="0">
                  <c:v>3</c:v>
                </c:pt>
              </c:strCache>
            </c:strRef>
          </c:tx>
          <c:invertIfNegative val="0"/>
          <c:cat>
            <c:strRef>
              <c:f>'Tracheal mucus'!$E$31:$E$34</c:f>
              <c:strCache>
                <c:ptCount val="4"/>
                <c:pt idx="0">
                  <c:v>preloading</c:v>
                </c:pt>
                <c:pt idx="1">
                  <c:v>unloading</c:v>
                </c:pt>
                <c:pt idx="2">
                  <c:v>1 day after</c:v>
                </c:pt>
                <c:pt idx="3">
                  <c:v>5 days after</c:v>
                </c:pt>
              </c:strCache>
            </c:strRef>
          </c:cat>
          <c:val>
            <c:numRef>
              <c:f>'Tracheal mucus'!$I$31:$I$34</c:f>
              <c:numCache>
                <c:formatCode>General</c:formatCode>
                <c:ptCount val="4"/>
                <c:pt idx="0">
                  <c:v>1.3878194695761781E-2</c:v>
                </c:pt>
                <c:pt idx="1">
                  <c:v>0.40952207347079911</c:v>
                </c:pt>
                <c:pt idx="2">
                  <c:v>0.10165866155550851</c:v>
                </c:pt>
                <c:pt idx="3">
                  <c:v>7.477628479963918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EFA-49DC-8443-34D7A12338E3}"/>
            </c:ext>
          </c:extLst>
        </c:ser>
        <c:ser>
          <c:idx val="4"/>
          <c:order val="4"/>
          <c:tx>
            <c:strRef>
              <c:f>'Tracheal mucus'!$J$30</c:f>
              <c:strCache>
                <c:ptCount val="1"/>
                <c:pt idx="0">
                  <c:v>4</c:v>
                </c:pt>
              </c:strCache>
            </c:strRef>
          </c:tx>
          <c:invertIfNegative val="0"/>
          <c:cat>
            <c:strRef>
              <c:f>'Tracheal mucus'!$E$31:$E$34</c:f>
              <c:strCache>
                <c:ptCount val="4"/>
                <c:pt idx="0">
                  <c:v>preloading</c:v>
                </c:pt>
                <c:pt idx="1">
                  <c:v>unloading</c:v>
                </c:pt>
                <c:pt idx="2">
                  <c:v>1 day after</c:v>
                </c:pt>
                <c:pt idx="3">
                  <c:v>5 days after</c:v>
                </c:pt>
              </c:strCache>
            </c:strRef>
          </c:cat>
          <c:val>
            <c:numRef>
              <c:f>'Tracheal mucus'!$J$31:$J$34</c:f>
              <c:numCache>
                <c:formatCode>General</c:formatCode>
                <c:ptCount val="4"/>
                <c:pt idx="0">
                  <c:v>1.9263299624967627E-3</c:v>
                </c:pt>
                <c:pt idx="1">
                  <c:v>0.1491113968220342</c:v>
                </c:pt>
                <c:pt idx="2">
                  <c:v>1.5752743212638982E-2</c:v>
                </c:pt>
                <c:pt idx="3">
                  <c:v>1.11819424890598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EFA-49DC-8443-34D7A12338E3}"/>
            </c:ext>
          </c:extLst>
        </c:ser>
        <c:ser>
          <c:idx val="5"/>
          <c:order val="5"/>
          <c:tx>
            <c:strRef>
              <c:f>'Tracheal mucus'!$K$30</c:f>
              <c:strCache>
                <c:ptCount val="1"/>
                <c:pt idx="0">
                  <c:v>5</c:v>
                </c:pt>
              </c:strCache>
            </c:strRef>
          </c:tx>
          <c:invertIfNegative val="0"/>
          <c:cat>
            <c:strRef>
              <c:f>'Tracheal mucus'!$E$31:$E$34</c:f>
              <c:strCache>
                <c:ptCount val="4"/>
                <c:pt idx="0">
                  <c:v>preloading</c:v>
                </c:pt>
                <c:pt idx="1">
                  <c:v>unloading</c:v>
                </c:pt>
                <c:pt idx="2">
                  <c:v>1 day after</c:v>
                </c:pt>
                <c:pt idx="3">
                  <c:v>5 days after</c:v>
                </c:pt>
              </c:strCache>
            </c:strRef>
          </c:cat>
          <c:val>
            <c:numRef>
              <c:f>'Tracheal mucus'!$K$31:$K$34</c:f>
              <c:numCache>
                <c:formatCode>General</c:formatCode>
                <c:ptCount val="4"/>
                <c:pt idx="0">
                  <c:v>1.0224812533534688E-3</c:v>
                </c:pt>
                <c:pt idx="1">
                  <c:v>0.10593052783964896</c:v>
                </c:pt>
                <c:pt idx="2">
                  <c:v>8.5443836393865897E-3</c:v>
                </c:pt>
                <c:pt idx="3">
                  <c:v>6.021375382122413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EFA-49DC-8443-34D7A12338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535326160"/>
        <c:axId val="535324984"/>
      </c:barChart>
      <c:catAx>
        <c:axId val="535326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lang="en-AU"/>
            </a:pPr>
            <a:endParaRPr lang="en-US"/>
          </a:p>
        </c:txPr>
        <c:crossAx val="535324984"/>
        <c:crosses val="autoZero"/>
        <c:auto val="1"/>
        <c:lblAlgn val="ctr"/>
        <c:lblOffset val="100"/>
        <c:noMultiLvlLbl val="0"/>
      </c:catAx>
      <c:valAx>
        <c:axId val="535324984"/>
        <c:scaling>
          <c:orientation val="minMax"/>
        </c:scaling>
        <c:delete val="0"/>
        <c:axPos val="l"/>
        <c:majorGridlines/>
        <c:numFmt formatCode="0%" sourceLinked="1"/>
        <c:majorTickMark val="none"/>
        <c:minorTickMark val="none"/>
        <c:tickLblPos val="nextTo"/>
        <c:txPr>
          <a:bodyPr/>
          <a:lstStyle/>
          <a:p>
            <a:pPr>
              <a:defRPr lang="en-AU"/>
            </a:pPr>
            <a:endParaRPr lang="en-US"/>
          </a:p>
        </c:txPr>
        <c:crossAx val="53532616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en-AU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it-IT"/>
              <a:t>Tracheal Mucus</a:t>
            </a:r>
          </a:p>
        </c:rich>
      </c:tx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trachealmucusgroup!$F$30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cat>
            <c:strRef>
              <c:f>trachealmucusgroup!$E$31:$E$32</c:f>
              <c:strCache>
                <c:ptCount val="2"/>
                <c:pt idx="0">
                  <c:v>Group AB</c:v>
                </c:pt>
                <c:pt idx="1">
                  <c:v>Group N</c:v>
                </c:pt>
              </c:strCache>
            </c:strRef>
          </c:cat>
          <c:val>
            <c:numRef>
              <c:f>trachealmucusgroup!$F$31:$F$32</c:f>
              <c:numCache>
                <c:formatCode>General</c:formatCode>
                <c:ptCount val="2"/>
                <c:pt idx="0">
                  <c:v>0.10330777942156368</c:v>
                </c:pt>
                <c:pt idx="1">
                  <c:v>0.284143568271210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36-4460-999D-4FFF54D78202}"/>
            </c:ext>
          </c:extLst>
        </c:ser>
        <c:ser>
          <c:idx val="1"/>
          <c:order val="1"/>
          <c:tx>
            <c:strRef>
              <c:f>trachealmucusgroup!$G$30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cat>
            <c:strRef>
              <c:f>trachealmucusgroup!$E$31:$E$32</c:f>
              <c:strCache>
                <c:ptCount val="2"/>
                <c:pt idx="0">
                  <c:v>Group AB</c:v>
                </c:pt>
                <c:pt idx="1">
                  <c:v>Group N</c:v>
                </c:pt>
              </c:strCache>
            </c:strRef>
          </c:cat>
          <c:val>
            <c:numRef>
              <c:f>trachealmucusgroup!$G$31:$G$32</c:f>
              <c:numCache>
                <c:formatCode>General</c:formatCode>
                <c:ptCount val="2"/>
                <c:pt idx="0">
                  <c:v>0.19436596044673632</c:v>
                </c:pt>
                <c:pt idx="1">
                  <c:v>0.309391827359042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136-4460-999D-4FFF54D78202}"/>
            </c:ext>
          </c:extLst>
        </c:ser>
        <c:ser>
          <c:idx val="2"/>
          <c:order val="2"/>
          <c:tx>
            <c:strRef>
              <c:f>trachealmucusgroup!$H$30</c:f>
              <c:strCache>
                <c:ptCount val="1"/>
                <c:pt idx="0">
                  <c:v>2</c:v>
                </c:pt>
              </c:strCache>
            </c:strRef>
          </c:tx>
          <c:invertIfNegative val="0"/>
          <c:cat>
            <c:strRef>
              <c:f>trachealmucusgroup!$E$31:$E$32</c:f>
              <c:strCache>
                <c:ptCount val="2"/>
                <c:pt idx="0">
                  <c:v>Group AB</c:v>
                </c:pt>
                <c:pt idx="1">
                  <c:v>Group N</c:v>
                </c:pt>
              </c:strCache>
            </c:strRef>
          </c:cat>
          <c:val>
            <c:numRef>
              <c:f>trachealmucusgroup!$H$31:$H$32</c:f>
              <c:numCache>
                <c:formatCode>General</c:formatCode>
                <c:ptCount val="2"/>
                <c:pt idx="0">
                  <c:v>0.36911576424187381</c:v>
                </c:pt>
                <c:pt idx="1">
                  <c:v>0.27979148341572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136-4460-999D-4FFF54D78202}"/>
            </c:ext>
          </c:extLst>
        </c:ser>
        <c:ser>
          <c:idx val="3"/>
          <c:order val="3"/>
          <c:tx>
            <c:strRef>
              <c:f>trachealmucusgroup!$I$30</c:f>
              <c:strCache>
                <c:ptCount val="1"/>
                <c:pt idx="0">
                  <c:v>3</c:v>
                </c:pt>
              </c:strCache>
            </c:strRef>
          </c:tx>
          <c:invertIfNegative val="0"/>
          <c:cat>
            <c:strRef>
              <c:f>trachealmucusgroup!$E$31:$E$32</c:f>
              <c:strCache>
                <c:ptCount val="2"/>
                <c:pt idx="0">
                  <c:v>Group AB</c:v>
                </c:pt>
                <c:pt idx="1">
                  <c:v>Group N</c:v>
                </c:pt>
              </c:strCache>
            </c:strRef>
          </c:cat>
          <c:val>
            <c:numRef>
              <c:f>trachealmucusgroup!$I$31:$I$32</c:f>
              <c:numCache>
                <c:formatCode>General</c:formatCode>
                <c:ptCount val="2"/>
                <c:pt idx="0">
                  <c:v>0.20556065447793503</c:v>
                </c:pt>
                <c:pt idx="1">
                  <c:v>8.593109877314397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136-4460-999D-4FFF54D78202}"/>
            </c:ext>
          </c:extLst>
        </c:ser>
        <c:ser>
          <c:idx val="4"/>
          <c:order val="4"/>
          <c:tx>
            <c:strRef>
              <c:f>trachealmucusgroup!$J$30</c:f>
              <c:strCache>
                <c:ptCount val="1"/>
                <c:pt idx="0">
                  <c:v>4</c:v>
                </c:pt>
              </c:strCache>
            </c:strRef>
          </c:tx>
          <c:invertIfNegative val="0"/>
          <c:cat>
            <c:strRef>
              <c:f>trachealmucusgroup!$E$31:$E$32</c:f>
              <c:strCache>
                <c:ptCount val="2"/>
                <c:pt idx="0">
                  <c:v>Group AB</c:v>
                </c:pt>
                <c:pt idx="1">
                  <c:v>Group N</c:v>
                </c:pt>
              </c:strCache>
            </c:strRef>
          </c:cat>
          <c:val>
            <c:numRef>
              <c:f>trachealmucusgroup!$J$31:$J$32</c:f>
              <c:numCache>
                <c:formatCode>General</c:formatCode>
                <c:ptCount val="2"/>
                <c:pt idx="0">
                  <c:v>6.3064352336489105E-2</c:v>
                </c:pt>
                <c:pt idx="1">
                  <c:v>2.10952522331911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136-4460-999D-4FFF54D78202}"/>
            </c:ext>
          </c:extLst>
        </c:ser>
        <c:ser>
          <c:idx val="5"/>
          <c:order val="5"/>
          <c:tx>
            <c:strRef>
              <c:f>trachealmucusgroup!$K$30</c:f>
              <c:strCache>
                <c:ptCount val="1"/>
                <c:pt idx="0">
                  <c:v>5</c:v>
                </c:pt>
              </c:strCache>
            </c:strRef>
          </c:tx>
          <c:invertIfNegative val="0"/>
          <c:cat>
            <c:strRef>
              <c:f>trachealmucusgroup!$E$31:$E$32</c:f>
              <c:strCache>
                <c:ptCount val="2"/>
                <c:pt idx="0">
                  <c:v>Group AB</c:v>
                </c:pt>
                <c:pt idx="1">
                  <c:v>Group N</c:v>
                </c:pt>
              </c:strCache>
            </c:strRef>
          </c:cat>
          <c:val>
            <c:numRef>
              <c:f>trachealmucusgroup!$K$31:$K$32</c:f>
              <c:numCache>
                <c:formatCode>General</c:formatCode>
                <c:ptCount val="2"/>
                <c:pt idx="0">
                  <c:v>6.4585489075402069E-2</c:v>
                </c:pt>
                <c:pt idx="1">
                  <c:v>1.964676994768865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136-4460-999D-4FFF54D782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537796672"/>
        <c:axId val="537796280"/>
      </c:barChart>
      <c:catAx>
        <c:axId val="537796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537796280"/>
        <c:crosses val="autoZero"/>
        <c:auto val="1"/>
        <c:lblAlgn val="ctr"/>
        <c:lblOffset val="100"/>
        <c:noMultiLvlLbl val="0"/>
      </c:catAx>
      <c:valAx>
        <c:axId val="537796280"/>
        <c:scaling>
          <c:orientation val="minMax"/>
        </c:scaling>
        <c:delete val="0"/>
        <c:axPos val="l"/>
        <c:majorGridlines/>
        <c:numFmt formatCode="0%" sourceLinked="1"/>
        <c:majorTickMark val="none"/>
        <c:minorTickMark val="none"/>
        <c:tickLblPos val="nextTo"/>
        <c:crossAx val="53779667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458</cdr:x>
      <cdr:y>0.10764</cdr:y>
    </cdr:from>
    <cdr:to>
      <cdr:x>0.23958</cdr:x>
      <cdr:y>0.22569</cdr:y>
    </cdr:to>
    <cdr:sp macro="" textlink="">
      <cdr:nvSpPr>
        <cdr:cNvPr id="2" name="CasellaDiTesto 1"/>
        <cdr:cNvSpPr txBox="1"/>
      </cdr:nvSpPr>
      <cdr:spPr>
        <a:xfrm xmlns:a="http://schemas.openxmlformats.org/drawingml/2006/main">
          <a:off x="752475" y="295275"/>
          <a:ext cx="342900" cy="3238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it-IT" sz="1100"/>
            <a:t>Aa</a:t>
          </a:r>
        </a:p>
      </cdr:txBody>
    </cdr:sp>
  </cdr:relSizeAnchor>
  <cdr:relSizeAnchor xmlns:cdr="http://schemas.openxmlformats.org/drawingml/2006/chartDrawing">
    <cdr:from>
      <cdr:x>0.37083</cdr:x>
      <cdr:y>0.11111</cdr:y>
    </cdr:from>
    <cdr:to>
      <cdr:x>0.43958</cdr:x>
      <cdr:y>0.22222</cdr:y>
    </cdr:to>
    <cdr:sp macro="" textlink="">
      <cdr:nvSpPr>
        <cdr:cNvPr id="3" name="CasellaDiTesto 2"/>
        <cdr:cNvSpPr txBox="1"/>
      </cdr:nvSpPr>
      <cdr:spPr>
        <a:xfrm xmlns:a="http://schemas.openxmlformats.org/drawingml/2006/main">
          <a:off x="1695450" y="304800"/>
          <a:ext cx="314325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it-IT" sz="1100"/>
            <a:t>B</a:t>
          </a:r>
        </a:p>
      </cdr:txBody>
    </cdr:sp>
  </cdr:relSizeAnchor>
  <cdr:relSizeAnchor xmlns:cdr="http://schemas.openxmlformats.org/drawingml/2006/chartDrawing">
    <cdr:from>
      <cdr:x>0.5625</cdr:x>
      <cdr:y>0.11111</cdr:y>
    </cdr:from>
    <cdr:to>
      <cdr:x>0.63125</cdr:x>
      <cdr:y>0.23264</cdr:y>
    </cdr:to>
    <cdr:sp macro="" textlink="">
      <cdr:nvSpPr>
        <cdr:cNvPr id="4" name="CasellaDiTesto 3"/>
        <cdr:cNvSpPr txBox="1"/>
      </cdr:nvSpPr>
      <cdr:spPr>
        <a:xfrm xmlns:a="http://schemas.openxmlformats.org/drawingml/2006/main">
          <a:off x="2571750" y="304800"/>
          <a:ext cx="314325" cy="3333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it-IT" sz="1100"/>
            <a:t>Ab</a:t>
          </a:r>
        </a:p>
      </cdr:txBody>
    </cdr:sp>
  </cdr:relSizeAnchor>
  <cdr:relSizeAnchor xmlns:cdr="http://schemas.openxmlformats.org/drawingml/2006/chartDrawing">
    <cdr:from>
      <cdr:x>0.75</cdr:x>
      <cdr:y>0.10069</cdr:y>
    </cdr:from>
    <cdr:to>
      <cdr:x>0.83542</cdr:x>
      <cdr:y>0.21181</cdr:y>
    </cdr:to>
    <cdr:sp macro="" textlink="">
      <cdr:nvSpPr>
        <cdr:cNvPr id="5" name="CasellaDiTesto 4"/>
        <cdr:cNvSpPr txBox="1"/>
      </cdr:nvSpPr>
      <cdr:spPr>
        <a:xfrm xmlns:a="http://schemas.openxmlformats.org/drawingml/2006/main">
          <a:off x="3429000" y="276225"/>
          <a:ext cx="390525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it-IT" sz="1100"/>
            <a:t>A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>City University of Hong Kong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rbara PADALINO</dc:creator>
  <cp:keywords/>
  <dc:description/>
  <cp:lastModifiedBy>Dr. Barbara PADALINO</cp:lastModifiedBy>
  <cp:revision>2</cp:revision>
  <dcterms:created xsi:type="dcterms:W3CDTF">2018-03-09T05:33:00Z</dcterms:created>
  <dcterms:modified xsi:type="dcterms:W3CDTF">2018-03-09T05:33:00Z</dcterms:modified>
</cp:coreProperties>
</file>